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3FA" w:rsidRPr="00272F63" w:rsidRDefault="00914C47" w:rsidP="004500B9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  <w:lang w:eastAsia="ko-KR"/>
        </w:rPr>
        <w:t>3</w:t>
      </w:r>
      <w:r>
        <w:rPr>
          <w:rFonts w:ascii="Times New Roman" w:hAnsi="Times New Roman" w:cs="Times New Roman"/>
          <w:b/>
          <w:sz w:val="24"/>
          <w:lang w:eastAsia="ko-KR"/>
        </w:rPr>
        <w:t xml:space="preserve"> </w:t>
      </w:r>
      <w:r w:rsidR="004500B9" w:rsidRPr="00272F63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4500B9" w:rsidRPr="00272F63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="00C533FA" w:rsidRPr="00272F63">
        <w:rPr>
          <w:rFonts w:ascii="Times New Roman" w:hAnsi="Times New Roman" w:cs="Times New Roman" w:hint="eastAsia"/>
          <w:b/>
          <w:sz w:val="24"/>
          <w:lang w:eastAsia="ko-KR"/>
        </w:rPr>
        <w:t>Clinical factors associated with baseline self</w:t>
      </w:r>
      <w:r w:rsidR="00334CF1" w:rsidRPr="00272F63">
        <w:rPr>
          <w:rFonts w:ascii="Times New Roman" w:hAnsi="Times New Roman" w:cs="Times New Roman" w:hint="eastAsia"/>
          <w:b/>
          <w:sz w:val="24"/>
          <w:lang w:eastAsia="ko-KR"/>
        </w:rPr>
        <w:t>-</w:t>
      </w:r>
      <w:r w:rsidR="00C533FA" w:rsidRPr="00272F63">
        <w:rPr>
          <w:rFonts w:ascii="Times New Roman" w:hAnsi="Times New Roman" w:cs="Times New Roman" w:hint="eastAsia"/>
          <w:b/>
          <w:sz w:val="24"/>
          <w:lang w:eastAsia="ko-KR"/>
        </w:rPr>
        <w:t>rated nonadherence by BAASIS</w:t>
      </w:r>
    </w:p>
    <w:p w:rsidR="00B03E52" w:rsidRPr="00B03E52" w:rsidRDefault="00B03E52" w:rsidP="004500B9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701"/>
        <w:gridCol w:w="850"/>
        <w:gridCol w:w="1560"/>
        <w:gridCol w:w="708"/>
      </w:tblGrid>
      <w:tr w:rsidR="00EC369F" w:rsidRPr="00DD71F3" w:rsidTr="00B03E52">
        <w:trPr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6F044F" w:rsidRPr="00DD71F3" w:rsidRDefault="006F044F" w:rsidP="001349B6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6F044F" w:rsidRPr="00DD71F3" w:rsidRDefault="006F044F" w:rsidP="001349B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6F044F" w:rsidRPr="00DD71F3" w:rsidRDefault="006F044F" w:rsidP="00146C8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Multivariate analysis</w:t>
            </w:r>
            <w:r w:rsidR="005C2DA8" w:rsidRPr="005C2DA8">
              <w:rPr>
                <w:rFonts w:ascii="Times New Roman" w:hAnsi="Times New Roman" w:cs="Times New Roman"/>
                <w:b/>
                <w:sz w:val="20"/>
                <w:vertAlign w:val="superscript"/>
                <w:lang w:eastAsia="ko-KR"/>
              </w:rPr>
              <w:t>a</w:t>
            </w:r>
          </w:p>
        </w:tc>
      </w:tr>
      <w:tr w:rsidR="00B03E52" w:rsidRPr="00DD71F3" w:rsidTr="00B03E52">
        <w:trPr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6F044F" w:rsidRPr="00DD71F3" w:rsidRDefault="006F044F" w:rsidP="001349B6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6F044F" w:rsidRPr="00DD71F3" w:rsidRDefault="00284AE7" w:rsidP="001349B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A</w:t>
            </w:r>
            <w:r w:rsidR="006F044F"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dherent</w:t>
            </w:r>
          </w:p>
          <w:p w:rsidR="00284AE7" w:rsidRPr="00DD71F3" w:rsidRDefault="00DD71F3" w:rsidP="001349B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(</w:t>
            </w:r>
            <w:r w:rsidRPr="00DD71F3">
              <w:rPr>
                <w:rFonts w:ascii="Times New Roman" w:hAnsi="Times New Roman" w:cs="Times New Roman"/>
                <w:b/>
                <w:i/>
                <w:sz w:val="20"/>
                <w:lang w:eastAsia="ko-KR"/>
              </w:rPr>
              <w:t>n</w:t>
            </w: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=</w:t>
            </w:r>
            <w:r w:rsidR="00284AE7"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63</w:t>
            </w: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F044F" w:rsidRPr="00DD71F3" w:rsidRDefault="006F044F" w:rsidP="00B03E52">
            <w:pPr>
              <w:spacing w:before="20" w:after="20"/>
              <w:ind w:leftChars="-6" w:left="-1" w:right="-108" w:hangingChars="6" w:hanging="12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 xml:space="preserve"> </w:t>
            </w:r>
            <w:r w:rsidR="00284AE7"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N</w:t>
            </w: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onadherent</w:t>
            </w:r>
          </w:p>
          <w:p w:rsidR="00284AE7" w:rsidRPr="00DD71F3" w:rsidRDefault="00DD71F3" w:rsidP="00B03E52">
            <w:pPr>
              <w:spacing w:before="20" w:after="20"/>
              <w:ind w:leftChars="-6" w:left="-1" w:right="-108" w:hangingChars="6" w:hanging="12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(</w:t>
            </w:r>
            <w:r w:rsidRPr="00DD71F3">
              <w:rPr>
                <w:rFonts w:ascii="Times New Roman" w:hAnsi="Times New Roman" w:cs="Times New Roman"/>
                <w:b/>
                <w:i/>
                <w:sz w:val="20"/>
                <w:lang w:eastAsia="ko-KR"/>
              </w:rPr>
              <w:t>n</w:t>
            </w: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=7</w:t>
            </w: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3</w:t>
            </w:r>
            <w:r w:rsidRPr="00DD71F3">
              <w:rPr>
                <w:rFonts w:ascii="Times New Roman" w:hAnsi="Times New Roman" w:cs="Times New Roman"/>
                <w:b/>
                <w:sz w:val="20"/>
                <w:lang w:eastAsia="ko-K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bottom"/>
          </w:tcPr>
          <w:p w:rsidR="006F044F" w:rsidRPr="00DD71F3" w:rsidRDefault="006F044F" w:rsidP="00BD24C5">
            <w:pPr>
              <w:spacing w:before="20" w:after="20"/>
              <w:ind w:left="-108" w:right="34" w:firstLineChars="58" w:firstLine="116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B03E52" w:rsidRPr="00DD71F3" w:rsidRDefault="006F044F" w:rsidP="00146C8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 xml:space="preserve">OR </w:t>
            </w:r>
          </w:p>
          <w:p w:rsidR="006F044F" w:rsidRPr="00DD71F3" w:rsidRDefault="006F044F" w:rsidP="00146C8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F044F" w:rsidRPr="00DD71F3" w:rsidRDefault="006F044F" w:rsidP="00B03E52">
            <w:pPr>
              <w:spacing w:before="20" w:after="20"/>
              <w:ind w:left="-108" w:right="20"/>
              <w:jc w:val="center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DD71F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P-value</w:t>
            </w:r>
          </w:p>
        </w:tc>
      </w:tr>
      <w:tr w:rsidR="00807937" w:rsidRPr="00BD24C5" w:rsidTr="00807937">
        <w:tc>
          <w:tcPr>
            <w:tcW w:w="2518" w:type="dxa"/>
            <w:tcBorders>
              <w:top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A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years), 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272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0–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272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0–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807937" w:rsidRDefault="00807937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7937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± 3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± 2.9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807937" w:rsidRDefault="00807937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807937" w:rsidRPr="00BD24C5" w:rsidRDefault="00807937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sex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1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67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level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tabs>
                <w:tab w:val="left" w:pos="1735"/>
              </w:tabs>
              <w:spacing w:before="20" w:after="20"/>
              <w:ind w:righ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Less than middle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3B4B91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 6.3</w:t>
            </w:r>
            <w:r w:rsidR="00272F63"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 4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dle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4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3.7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ghschool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3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7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C779B3" w:rsidRDefault="00272F63" w:rsidP="00272F63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6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45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Occupation</w:t>
            </w:r>
            <w:r w:rsidRPr="003B4B9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: 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employed or student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 (57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 (72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S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king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( 6.8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Dialysis before </w:t>
            </w:r>
            <w:r w:rsidR="003B4B9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transplantat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tabs>
                <w:tab w:val="left" w:pos="1735"/>
              </w:tabs>
              <w:spacing w:before="20" w:after="20"/>
              <w:ind w:righ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1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86.3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ysis duration (months), 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 (5.5–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≥ 2yr post-transplantatio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 (36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 (63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.07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</w:p>
          <w:p w:rsidR="00272F63" w:rsidRPr="00272F63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1.44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6.58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0.004</w:t>
            </w: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Donor type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- 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First degree relative or spouse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 (46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 (26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- 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Other living </w:t>
            </w:r>
            <w:r w:rsidRPr="003B4B9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donor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0 (15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1 (28.8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5.26</w:t>
            </w:r>
          </w:p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1.78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5.54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0.003</w:t>
            </w: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3B4B91" w:rsidRDefault="00272F63" w:rsidP="00807937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9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- Deceased donor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4 (38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3 (45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.97</w:t>
            </w:r>
          </w:p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1.23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7.17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co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transplantat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 4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Number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f IS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 2 (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rsu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 3)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</w:t>
            </w:r>
            <w:r w:rsidR="003B4B91"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 (15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 (18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acrolimus as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calcineurin inhibitor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5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93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Number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comedicatio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, 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3B4B91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</w:t>
            </w:r>
            <w:r w:rsidR="00272F63"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–5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Previous acute reject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0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4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Pevious serious infect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2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DRD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, 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 (53.7–71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 (52.7–74.3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 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th IIV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f CNI, 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–19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8.6–18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D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S anxiety score 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≥ 8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 (12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 (26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 depression scor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≥ 8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3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5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icism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0–3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–3.5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ess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.8–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ersion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6–3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BD24C5" w:rsidRDefault="00272F63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5–3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BD24C5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BD24C5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ableness score, 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272F63" w:rsidRDefault="00272F63" w:rsidP="003B4B91">
            <w:pPr>
              <w:tabs>
                <w:tab w:val="left" w:pos="1735"/>
              </w:tabs>
              <w:spacing w:before="20" w:after="20"/>
              <w:ind w:leftChars="15" w:left="33" w:right="34" w:firstLineChars="20" w:firstLine="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2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72F63" w:rsidRPr="00272F63" w:rsidRDefault="00272F63" w:rsidP="003B4B91">
            <w:pPr>
              <w:spacing w:before="20" w:after="20"/>
              <w:ind w:leftChars="15" w:left="33" w:right="-108" w:firstLineChars="20" w:firstLine="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2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5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Chars="15" w:left="33" w:right="-108" w:firstLineChars="20" w:firstLine="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2C4109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72F63" w:rsidRPr="002C4109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72F63" w:rsidRPr="00BD24C5" w:rsidTr="00807937">
        <w:tc>
          <w:tcPr>
            <w:tcW w:w="2518" w:type="dxa"/>
            <w:tcBorders>
              <w:bottom w:val="single" w:sz="2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2C4109" w:rsidRDefault="00272F63" w:rsidP="00807937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2C41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2C41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2C410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conscientiousness</w:t>
            </w:r>
            <w:r w:rsidRPr="002C41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score, </w:t>
            </w:r>
            <w:r w:rsidRPr="002C410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median (IQR)</w:t>
            </w:r>
          </w:p>
        </w:tc>
        <w:tc>
          <w:tcPr>
            <w:tcW w:w="1843" w:type="dxa"/>
            <w:tcBorders>
              <w:left w:val="single" w:sz="36" w:space="0" w:color="FFFFFF" w:themeColor="background1"/>
              <w:bottom w:val="single" w:sz="2" w:space="0" w:color="auto"/>
            </w:tcBorders>
            <w:shd w:val="clear" w:color="auto" w:fill="FFFFFF"/>
            <w:vAlign w:val="center"/>
          </w:tcPr>
          <w:p w:rsidR="00272F63" w:rsidRPr="002C4109" w:rsidRDefault="00272F63" w:rsidP="003B4B91">
            <w:pPr>
              <w:spacing w:before="20" w:after="20"/>
              <w:ind w:left="80" w:right="80"/>
              <w:jc w:val="left"/>
              <w:rPr>
                <w:b/>
              </w:rPr>
            </w:pPr>
            <w:r w:rsidRPr="002C4109">
              <w:rPr>
                <w:rFonts w:ascii="Times New Roman" w:hAnsi="Times New Roman" w:cs="Times New Roman"/>
                <w:b/>
                <w:color w:val="000000"/>
              </w:rPr>
              <w:t>3.5 (3.0–4.5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272F63" w:rsidRPr="002C4109" w:rsidRDefault="00272F63" w:rsidP="003B4B91">
            <w:pPr>
              <w:spacing w:before="20" w:after="20"/>
              <w:ind w:right="-108"/>
              <w:jc w:val="left"/>
              <w:rPr>
                <w:b/>
              </w:rPr>
            </w:pPr>
            <w:r w:rsidRPr="002C4109">
              <w:rPr>
                <w:rFonts w:ascii="Times New Roman" w:hAnsi="Times New Roman" w:cs="Times New Roman"/>
                <w:b/>
                <w:color w:val="000000"/>
              </w:rPr>
              <w:t>3.5 (</w:t>
            </w:r>
            <w:r>
              <w:rPr>
                <w:rFonts w:ascii="Times New Roman" w:hAnsi="Times New Roman" w:cs="Times New Roman" w:hint="eastAsia"/>
                <w:b/>
                <w:color w:val="000000"/>
                <w:lang w:eastAsia="ko-KR"/>
              </w:rPr>
              <w:t>2.5</w:t>
            </w:r>
            <w:r w:rsidRPr="002C4109">
              <w:rPr>
                <w:rFonts w:ascii="Times New Roman" w:hAnsi="Times New Roman" w:cs="Times New Roman"/>
                <w:b/>
                <w:color w:val="000000"/>
              </w:rPr>
              <w:t>–</w:t>
            </w:r>
            <w:r>
              <w:rPr>
                <w:rFonts w:ascii="Times New Roman" w:hAnsi="Times New Roman" w:cs="Times New Roman"/>
                <w:b/>
                <w:color w:val="000000"/>
              </w:rPr>
              <w:t>4.</w:t>
            </w:r>
            <w:r>
              <w:rPr>
                <w:rFonts w:ascii="Times New Roman" w:hAnsi="Times New Roman" w:cs="Times New Roman" w:hint="eastAsia"/>
                <w:b/>
                <w:color w:val="000000"/>
                <w:lang w:eastAsia="ko-KR"/>
              </w:rPr>
              <w:t>0</w:t>
            </w:r>
            <w:r w:rsidRPr="002C4109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850" w:type="dxa"/>
            <w:tcBorders>
              <w:bottom w:val="single" w:sz="2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  <w:bottom w:val="single" w:sz="2" w:space="0" w:color="auto"/>
            </w:tcBorders>
            <w:shd w:val="clear" w:color="auto" w:fill="FFFFFF"/>
            <w:vAlign w:val="center"/>
          </w:tcPr>
          <w:p w:rsidR="00272F63" w:rsidRPr="00807937" w:rsidRDefault="00272F63" w:rsidP="00272F6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8079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57</w:t>
            </w:r>
          </w:p>
          <w:p w:rsidR="00272F63" w:rsidRPr="00807937" w:rsidRDefault="00272F63" w:rsidP="003B4B91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8079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(0.36</w:t>
            </w:r>
            <w:r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8079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88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272F63" w:rsidRPr="002C4109" w:rsidRDefault="00272F63" w:rsidP="00272F63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2C410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1</w:t>
            </w:r>
          </w:p>
        </w:tc>
      </w:tr>
    </w:tbl>
    <w:p w:rsidR="00DD71F3" w:rsidRPr="00DD4982" w:rsidRDefault="00887DA3" w:rsidP="00DD71F3">
      <w:pPr>
        <w:spacing w:before="20" w:after="20"/>
        <w:ind w:right="20"/>
        <w:jc w:val="left"/>
        <w:rPr>
          <w:rFonts w:ascii="Times New Roman" w:hAnsi="Times New Roman" w:cs="Times New Roman"/>
          <w:sz w:val="20"/>
          <w:szCs w:val="20"/>
        </w:rPr>
      </w:pPr>
      <w:r w:rsidRPr="00E83F30">
        <w:rPr>
          <w:rFonts w:ascii="Times New Roman" w:hAnsi="Times New Roman" w:cs="Times New Roman"/>
          <w:sz w:val="20"/>
          <w:szCs w:val="20"/>
        </w:rPr>
        <w:t>IQR, interquartile ran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DD71F3" w:rsidRPr="00E83F30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="00DD71F3" w:rsidRPr="00E83F30">
        <w:rPr>
          <w:rFonts w:ascii="Times New Roman" w:hAnsi="Times New Roman" w:cs="Times New Roman" w:hint="eastAsia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D71F3">
        <w:rPr>
          <w:rFonts w:ascii="Times New Roman" w:hAnsi="Times New Roman" w:cs="Times New Roman"/>
          <w:sz w:val="20"/>
          <w:szCs w:val="20"/>
        </w:rPr>
        <w:t xml:space="preserve">IS, immunosuppressant; </w:t>
      </w:r>
      <w:r w:rsidR="00DD71F3" w:rsidRPr="00E83F30">
        <w:rPr>
          <w:rFonts w:ascii="Times New Roman" w:hAnsi="Times New Roman" w:cs="Times New Roman"/>
          <w:sz w:val="20"/>
          <w:szCs w:val="20"/>
        </w:rPr>
        <w:t xml:space="preserve">MDRD GFR, glomerular filtration rate by Modification in Diet in Renal Disease study equation; CNI, calcineurin inhibitor; </w:t>
      </w:r>
      <w:r>
        <w:rPr>
          <w:rFonts w:ascii="Times New Roman" w:hAnsi="Times New Roman" w:cs="Times New Roman"/>
          <w:sz w:val="20"/>
          <w:szCs w:val="20"/>
        </w:rPr>
        <w:t>IIV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intraindividual variabil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DD71F3" w:rsidRPr="00E83F30">
        <w:rPr>
          <w:rFonts w:ascii="Times New Roman" w:hAnsi="Times New Roman" w:cs="Times New Roman"/>
          <w:sz w:val="20"/>
          <w:szCs w:val="20"/>
        </w:rPr>
        <w:t>HADS, Hospital Anxiety and Depression Scale; BFI-10, 10-item Big Five Inventory; BAASIS, Basel Assessment of Adherence to Immunosuppressive Medication Scale; VAS, Visual Analog Scale.</w:t>
      </w:r>
    </w:p>
    <w:p w:rsidR="00DD71F3" w:rsidRDefault="00DD4982">
      <w:pPr>
        <w:spacing w:after="200" w:line="276" w:lineRule="auto"/>
        <w:rPr>
          <w:rFonts w:ascii="Times New Roman" w:hAnsi="Times New Roman" w:cs="Times New Roman"/>
          <w:b/>
          <w:sz w:val="24"/>
        </w:rPr>
      </w:pPr>
      <w:r w:rsidRPr="00DD49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4982">
        <w:rPr>
          <w:rFonts w:ascii="Times New Roman" w:hAnsi="Times New Roman" w:cs="Times New Roman"/>
          <w:sz w:val="20"/>
          <w:szCs w:val="20"/>
        </w:rPr>
        <w:t>Multivariate logistic regression analysis including factors with P&lt;0.1 in the univariate analysi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sectPr w:rsidR="00DD71F3" w:rsidSect="00914C47">
      <w:pgSz w:w="11906" w:h="16838"/>
      <w:pgMar w:top="1701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rgUAzE9/dS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14C47"/>
    <w:rsid w:val="00923D41"/>
    <w:rsid w:val="00924293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84B6A-BC04-4000-905B-AC85A9626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19-05-01T09:25:00Z</dcterms:created>
  <dcterms:modified xsi:type="dcterms:W3CDTF">2019-05-01T09:25:00Z</dcterms:modified>
</cp:coreProperties>
</file>